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29B39" w14:textId="7A38469C" w:rsidR="00363F21" w:rsidRPr="0075683B" w:rsidRDefault="000F23D4" w:rsidP="00A931FD">
      <w:pPr>
        <w:pStyle w:val="CommentText"/>
        <w:spacing w:after="0"/>
        <w:rPr>
          <w:b/>
          <w:sz w:val="22"/>
          <w:szCs w:val="22"/>
        </w:rPr>
      </w:pPr>
      <w:r w:rsidRPr="0075683B">
        <w:rPr>
          <w:b/>
          <w:sz w:val="22"/>
          <w:szCs w:val="22"/>
        </w:rPr>
        <w:t xml:space="preserve">Introduction </w:t>
      </w:r>
    </w:p>
    <w:p w14:paraId="604D7180" w14:textId="77777777" w:rsidR="00CC39B5" w:rsidRPr="0075683B" w:rsidRDefault="00497612" w:rsidP="00593FBD">
      <w:pPr>
        <w:pStyle w:val="ListParagraph"/>
        <w:numPr>
          <w:ilvl w:val="0"/>
          <w:numId w:val="20"/>
        </w:numPr>
        <w:spacing w:after="0" w:line="240" w:lineRule="auto"/>
      </w:pPr>
      <w:r w:rsidRPr="0075683B">
        <w:rPr>
          <w:rFonts w:eastAsia="Times New Roman" w:cs="Times New Roman"/>
          <w:color w:val="201F1E"/>
        </w:rPr>
        <w:t xml:space="preserve">In a few sentences, could you describe the most important aspects of </w:t>
      </w:r>
      <w:r w:rsidR="00257D26" w:rsidRPr="0075683B">
        <w:rPr>
          <w:rFonts w:eastAsia="Times New Roman" w:cs="Times New Roman"/>
          <w:color w:val="201F1E"/>
        </w:rPr>
        <w:t xml:space="preserve">your </w:t>
      </w:r>
      <w:r w:rsidRPr="0075683B">
        <w:rPr>
          <w:rFonts w:eastAsia="Times New Roman" w:cs="Times New Roman"/>
          <w:color w:val="201F1E"/>
        </w:rPr>
        <w:t xml:space="preserve">organization’s </w:t>
      </w:r>
      <w:r w:rsidR="00700126" w:rsidRPr="0075683B">
        <w:rPr>
          <w:rFonts w:eastAsia="Times New Roman" w:cs="Times New Roman"/>
          <w:color w:val="201F1E"/>
        </w:rPr>
        <w:t xml:space="preserve">work </w:t>
      </w:r>
      <w:r w:rsidRPr="0075683B">
        <w:rPr>
          <w:rFonts w:eastAsia="Times New Roman" w:cs="Times New Roman"/>
          <w:color w:val="201F1E"/>
        </w:rPr>
        <w:t>with refugees?</w:t>
      </w:r>
    </w:p>
    <w:p w14:paraId="185A8B37" w14:textId="276DA038" w:rsidR="00BA5B1D" w:rsidRPr="0075683B" w:rsidRDefault="00BA5B1D" w:rsidP="00593FBD">
      <w:pPr>
        <w:pStyle w:val="ListParagraph"/>
        <w:numPr>
          <w:ilvl w:val="0"/>
          <w:numId w:val="20"/>
        </w:numPr>
        <w:spacing w:after="0" w:line="240" w:lineRule="auto"/>
      </w:pPr>
      <w:r w:rsidRPr="0075683B">
        <w:rPr>
          <w:rFonts w:eastAsia="Times New Roman" w:cs="Times New Roman"/>
          <w:color w:val="201F1E"/>
        </w:rPr>
        <w:t xml:space="preserve">How does your organization interpret </w:t>
      </w:r>
      <w:r w:rsidR="00CC39B5" w:rsidRPr="0075683B">
        <w:rPr>
          <w:rFonts w:eastAsia="Times New Roman" w:cs="Times New Roman"/>
          <w:color w:val="201F1E"/>
        </w:rPr>
        <w:t>and understand “</w:t>
      </w:r>
      <w:r w:rsidRPr="0075683B">
        <w:rPr>
          <w:rFonts w:eastAsia="Times New Roman" w:cs="Times New Roman"/>
          <w:color w:val="201F1E"/>
        </w:rPr>
        <w:t>refugee integration</w:t>
      </w:r>
      <w:r w:rsidR="00CC39B5" w:rsidRPr="0075683B">
        <w:rPr>
          <w:rFonts w:eastAsia="Times New Roman" w:cs="Times New Roman"/>
          <w:color w:val="201F1E"/>
        </w:rPr>
        <w:t>”</w:t>
      </w:r>
      <w:r w:rsidRPr="0075683B">
        <w:rPr>
          <w:rFonts w:eastAsia="Times New Roman" w:cs="Times New Roman"/>
          <w:color w:val="201F1E"/>
        </w:rPr>
        <w:t xml:space="preserve">? </w:t>
      </w:r>
      <w:r w:rsidR="00833828" w:rsidRPr="0075683B">
        <w:t xml:space="preserve"> </w:t>
      </w:r>
      <w:r w:rsidR="00833828" w:rsidRPr="0075683B">
        <w:rPr>
          <w:rFonts w:eastAsia="Times New Roman"/>
          <w:i/>
          <w:lang w:val="en-GB"/>
        </w:rPr>
        <w:t xml:space="preserve">  </w:t>
      </w:r>
    </w:p>
    <w:p w14:paraId="75C2943F" w14:textId="15B93B3A" w:rsidR="00497612" w:rsidRPr="0075683B" w:rsidRDefault="00497612" w:rsidP="00593FBD">
      <w:pPr>
        <w:pStyle w:val="ListParagraph"/>
        <w:numPr>
          <w:ilvl w:val="0"/>
          <w:numId w:val="20"/>
        </w:numPr>
        <w:spacing w:after="0" w:line="240" w:lineRule="auto"/>
      </w:pPr>
      <w:r w:rsidRPr="0075683B">
        <w:t xml:space="preserve">In your opinion, what are the top three policies and priorities for </w:t>
      </w:r>
      <w:r w:rsidR="00BA5B1D" w:rsidRPr="0075683B">
        <w:t xml:space="preserve">your organization </w:t>
      </w:r>
      <w:r w:rsidR="00ED0B21" w:rsidRPr="0075683B">
        <w:t>regarding</w:t>
      </w:r>
      <w:r w:rsidRPr="0075683B">
        <w:t xml:space="preserve"> refugee integration</w:t>
      </w:r>
      <w:r w:rsidR="00257D26" w:rsidRPr="0075683B">
        <w:t xml:space="preserve"> and </w:t>
      </w:r>
      <w:r w:rsidRPr="0075683B">
        <w:t>health systems</w:t>
      </w:r>
      <w:r w:rsidR="00613821" w:rsidRPr="0075683B">
        <w:t>?</w:t>
      </w:r>
      <w:r w:rsidRPr="0075683B">
        <w:t xml:space="preserve"> </w:t>
      </w:r>
    </w:p>
    <w:p w14:paraId="44BE3B75" w14:textId="77777777" w:rsidR="00497612" w:rsidRPr="0075683B" w:rsidRDefault="00497612" w:rsidP="00A931FD">
      <w:pPr>
        <w:pStyle w:val="CommentText"/>
        <w:spacing w:after="0"/>
        <w:rPr>
          <w:b/>
          <w:sz w:val="22"/>
          <w:szCs w:val="22"/>
        </w:rPr>
      </w:pPr>
    </w:p>
    <w:p w14:paraId="3A2FCA07" w14:textId="258DF623" w:rsidR="00B60932" w:rsidRPr="0075683B" w:rsidRDefault="00144CC7" w:rsidP="00A931FD">
      <w:pPr>
        <w:pStyle w:val="CommentText"/>
        <w:spacing w:after="0"/>
        <w:rPr>
          <w:b/>
        </w:rPr>
      </w:pPr>
      <w:r w:rsidRPr="0075683B">
        <w:rPr>
          <w:b/>
          <w:sz w:val="22"/>
          <w:szCs w:val="22"/>
        </w:rPr>
        <w:t>Refugee Integration (Policy discourse and financial priorities)</w:t>
      </w:r>
    </w:p>
    <w:p w14:paraId="68E85FA3" w14:textId="49FF80F7" w:rsidR="00A931FD" w:rsidRPr="0075683B" w:rsidRDefault="00257D26" w:rsidP="00593FBD">
      <w:pPr>
        <w:pStyle w:val="CommentText"/>
        <w:numPr>
          <w:ilvl w:val="0"/>
          <w:numId w:val="21"/>
        </w:numPr>
        <w:spacing w:after="0"/>
        <w:rPr>
          <w:sz w:val="22"/>
          <w:szCs w:val="22"/>
        </w:rPr>
      </w:pPr>
      <w:r w:rsidRPr="0075683B">
        <w:rPr>
          <w:sz w:val="22"/>
          <w:szCs w:val="22"/>
        </w:rPr>
        <w:t xml:space="preserve">How </w:t>
      </w:r>
      <w:r w:rsidR="004F034F" w:rsidRPr="0075683B">
        <w:rPr>
          <w:sz w:val="22"/>
          <w:szCs w:val="22"/>
        </w:rPr>
        <w:t xml:space="preserve">has </w:t>
      </w:r>
      <w:r w:rsidRPr="0075683B">
        <w:rPr>
          <w:sz w:val="22"/>
          <w:szCs w:val="22"/>
        </w:rPr>
        <w:t xml:space="preserve">your organization’s </w:t>
      </w:r>
      <w:r w:rsidR="00E5503A" w:rsidRPr="0075683B">
        <w:rPr>
          <w:sz w:val="22"/>
          <w:szCs w:val="22"/>
        </w:rPr>
        <w:t>work shift</w:t>
      </w:r>
      <w:r w:rsidR="004F034F" w:rsidRPr="0075683B">
        <w:rPr>
          <w:sz w:val="22"/>
          <w:szCs w:val="22"/>
        </w:rPr>
        <w:t>ed</w:t>
      </w:r>
      <w:r w:rsidR="00E5503A" w:rsidRPr="0075683B">
        <w:rPr>
          <w:sz w:val="22"/>
          <w:szCs w:val="22"/>
        </w:rPr>
        <w:t xml:space="preserve"> </w:t>
      </w:r>
      <w:r w:rsidRPr="0075683B">
        <w:rPr>
          <w:sz w:val="22"/>
          <w:szCs w:val="22"/>
        </w:rPr>
        <w:t>over time in terms of</w:t>
      </w:r>
      <w:r w:rsidR="00E5503A" w:rsidRPr="0075683B">
        <w:rPr>
          <w:sz w:val="22"/>
          <w:szCs w:val="22"/>
        </w:rPr>
        <w:t xml:space="preserve"> addressing refugee integration</w:t>
      </w:r>
      <w:r w:rsidRPr="0075683B">
        <w:rPr>
          <w:sz w:val="22"/>
          <w:szCs w:val="22"/>
        </w:rPr>
        <w:t xml:space="preserve">, particularly with respect </w:t>
      </w:r>
      <w:r w:rsidR="00F64E07" w:rsidRPr="0075683B">
        <w:rPr>
          <w:sz w:val="22"/>
          <w:szCs w:val="22"/>
        </w:rPr>
        <w:t>to</w:t>
      </w:r>
      <w:r w:rsidRPr="0075683B">
        <w:rPr>
          <w:sz w:val="22"/>
          <w:szCs w:val="22"/>
        </w:rPr>
        <w:t xml:space="preserve"> health services</w:t>
      </w:r>
      <w:r w:rsidR="00E5503A" w:rsidRPr="0075683B">
        <w:rPr>
          <w:sz w:val="22"/>
          <w:szCs w:val="22"/>
        </w:rPr>
        <w:t xml:space="preserve">? </w:t>
      </w:r>
    </w:p>
    <w:p w14:paraId="5F52943D" w14:textId="77777777" w:rsidR="00CC39B5" w:rsidRPr="0075683B" w:rsidRDefault="00257D26" w:rsidP="00593FBD">
      <w:pPr>
        <w:pStyle w:val="ListParagraph"/>
        <w:numPr>
          <w:ilvl w:val="1"/>
          <w:numId w:val="21"/>
        </w:numPr>
      </w:pPr>
      <w:r w:rsidRPr="0075683B">
        <w:t xml:space="preserve">When do you think the approaches to refugee integration changed and why? </w:t>
      </w:r>
    </w:p>
    <w:p w14:paraId="35A9DE49" w14:textId="3E33ABCC" w:rsidR="00E5503A" w:rsidRPr="0075683B" w:rsidRDefault="00E5503A" w:rsidP="00593FBD">
      <w:pPr>
        <w:pStyle w:val="ListParagraph"/>
        <w:numPr>
          <w:ilvl w:val="1"/>
          <w:numId w:val="21"/>
        </w:numPr>
      </w:pPr>
      <w:r w:rsidRPr="0075683B">
        <w:t>What were the pivotal events</w:t>
      </w:r>
      <w:r w:rsidR="00257D26" w:rsidRPr="0075683B">
        <w:t xml:space="preserve"> or key factors</w:t>
      </w:r>
      <w:r w:rsidRPr="0075683B">
        <w:t xml:space="preserve"> that might have caused this shift? </w:t>
      </w:r>
    </w:p>
    <w:p w14:paraId="46301D2E" w14:textId="22FEC287" w:rsidR="005071A9" w:rsidRPr="0075683B" w:rsidRDefault="005071A9" w:rsidP="00593FBD">
      <w:pPr>
        <w:pStyle w:val="ListParagraph"/>
        <w:numPr>
          <w:ilvl w:val="1"/>
          <w:numId w:val="21"/>
        </w:numPr>
        <w:spacing w:after="0" w:line="240" w:lineRule="auto"/>
      </w:pPr>
      <w:r w:rsidRPr="0075683B">
        <w:t xml:space="preserve">Who or which organizations </w:t>
      </w:r>
      <w:r w:rsidR="007C157E" w:rsidRPr="0075683B">
        <w:t xml:space="preserve">or governments </w:t>
      </w:r>
      <w:r w:rsidRPr="0075683B">
        <w:t>do you believe had central roles in driving these policy changes?</w:t>
      </w:r>
    </w:p>
    <w:p w14:paraId="0340F34A" w14:textId="5F380C13" w:rsidR="00B60932" w:rsidRPr="0075683B" w:rsidRDefault="005071A9" w:rsidP="00593FBD">
      <w:pPr>
        <w:pStyle w:val="ListParagraph"/>
        <w:numPr>
          <w:ilvl w:val="1"/>
          <w:numId w:val="21"/>
        </w:numPr>
        <w:spacing w:after="0" w:line="240" w:lineRule="auto"/>
      </w:pPr>
      <w:r w:rsidRPr="0075683B">
        <w:t>How would you characterize the role of your organization in these policy shifts?</w:t>
      </w:r>
    </w:p>
    <w:p w14:paraId="0CA0A015" w14:textId="77777777" w:rsidR="00B60932" w:rsidRPr="0075683B" w:rsidRDefault="00B60932" w:rsidP="00593FBD">
      <w:pPr>
        <w:pStyle w:val="ListParagraph"/>
        <w:numPr>
          <w:ilvl w:val="0"/>
          <w:numId w:val="21"/>
        </w:numPr>
        <w:spacing w:after="0" w:line="240" w:lineRule="auto"/>
      </w:pPr>
      <w:r w:rsidRPr="0075683B">
        <w:t xml:space="preserve">How have donor funding commitments and priorities changed over time for refugee integration? </w:t>
      </w:r>
    </w:p>
    <w:p w14:paraId="21AA90BB" w14:textId="7E21D292" w:rsidR="00B60932" w:rsidRPr="0075683B" w:rsidRDefault="00B60932" w:rsidP="00593FBD">
      <w:pPr>
        <w:pStyle w:val="ListParagraph"/>
        <w:numPr>
          <w:ilvl w:val="1"/>
          <w:numId w:val="21"/>
        </w:numPr>
        <w:spacing w:after="0" w:line="240" w:lineRule="auto"/>
      </w:pPr>
      <w:r w:rsidRPr="0075683B">
        <w:t xml:space="preserve">Why </w:t>
      </w:r>
      <w:r w:rsidR="007C157E" w:rsidRPr="0075683B">
        <w:t xml:space="preserve">do you believe </w:t>
      </w:r>
      <w:r w:rsidRPr="0075683B">
        <w:t xml:space="preserve">some areas </w:t>
      </w:r>
      <w:r w:rsidR="007C157E" w:rsidRPr="0075683B">
        <w:t xml:space="preserve">have </w:t>
      </w:r>
      <w:r w:rsidRPr="0075683B">
        <w:t xml:space="preserve">been prioritized over others? </w:t>
      </w:r>
    </w:p>
    <w:p w14:paraId="36CDC11C" w14:textId="4F72A14B" w:rsidR="00B60932" w:rsidRPr="0075683B" w:rsidRDefault="00B60932" w:rsidP="00593FBD">
      <w:pPr>
        <w:pStyle w:val="ListParagraph"/>
        <w:numPr>
          <w:ilvl w:val="1"/>
          <w:numId w:val="21"/>
        </w:numPr>
        <w:spacing w:after="0" w:line="240" w:lineRule="auto"/>
      </w:pPr>
      <w:r w:rsidRPr="0075683B">
        <w:t>How were funding commitments adjusted to account for changes in policy</w:t>
      </w:r>
      <w:r w:rsidR="007C157E" w:rsidRPr="0075683B">
        <w:t xml:space="preserve"> and w</w:t>
      </w:r>
      <w:r w:rsidRPr="0075683B">
        <w:t xml:space="preserve">ho were the key stakeholders driving this process? </w:t>
      </w:r>
    </w:p>
    <w:p w14:paraId="31723F40" w14:textId="7BA28AA4" w:rsidR="00B60932" w:rsidRPr="0075683B" w:rsidRDefault="00B60932" w:rsidP="00593FBD">
      <w:pPr>
        <w:pStyle w:val="ListParagraph"/>
        <w:numPr>
          <w:ilvl w:val="1"/>
          <w:numId w:val="21"/>
        </w:numPr>
        <w:spacing w:after="0" w:line="240" w:lineRule="auto"/>
      </w:pPr>
      <w:r w:rsidRPr="0075683B">
        <w:t>Were the main drivers the mandates of global level actors</w:t>
      </w:r>
      <w:r w:rsidR="007C157E" w:rsidRPr="0075683B">
        <w:t xml:space="preserve">, </w:t>
      </w:r>
      <w:r w:rsidR="00C93CC2" w:rsidRPr="0075683B">
        <w:t>governments</w:t>
      </w:r>
      <w:r w:rsidR="007C157E" w:rsidRPr="0075683B">
        <w:t>,</w:t>
      </w:r>
      <w:r w:rsidRPr="0075683B">
        <w:t xml:space="preserve"> or are there other factors causing this change? </w:t>
      </w:r>
    </w:p>
    <w:p w14:paraId="50C169D7" w14:textId="5D8945AD" w:rsidR="00925CF1" w:rsidRPr="0075683B" w:rsidRDefault="00925CF1" w:rsidP="00593FBD">
      <w:pPr>
        <w:pStyle w:val="ListParagraph"/>
        <w:numPr>
          <w:ilvl w:val="0"/>
          <w:numId w:val="21"/>
        </w:numPr>
      </w:pPr>
      <w:r w:rsidRPr="0075683B">
        <w:t>What are the challenges</w:t>
      </w:r>
      <w:r w:rsidR="00257D26" w:rsidRPr="0075683B">
        <w:t xml:space="preserve"> that your organization has encountered in terms of supporting</w:t>
      </w:r>
      <w:r w:rsidRPr="0075683B">
        <w:t xml:space="preserve"> refugee integration</w:t>
      </w:r>
      <w:r w:rsidR="00257D26" w:rsidRPr="0075683B">
        <w:t xml:space="preserve"> into health services</w:t>
      </w:r>
      <w:r w:rsidRPr="0075683B">
        <w:t xml:space="preserve">? </w:t>
      </w:r>
    </w:p>
    <w:p w14:paraId="7024C15F" w14:textId="543A0E2A" w:rsidR="00593FBD" w:rsidRPr="0075683B" w:rsidRDefault="00257D26" w:rsidP="00593FBD">
      <w:pPr>
        <w:pStyle w:val="ListParagraph"/>
        <w:numPr>
          <w:ilvl w:val="1"/>
          <w:numId w:val="21"/>
        </w:numPr>
      </w:pPr>
      <w:r w:rsidRPr="0075683B">
        <w:t xml:space="preserve">Can you provide </w:t>
      </w:r>
      <w:r w:rsidR="002655D5" w:rsidRPr="0075683B">
        <w:t>any ‘</w:t>
      </w:r>
      <w:r w:rsidR="00925CF1" w:rsidRPr="0075683B">
        <w:t xml:space="preserve">positive’ </w:t>
      </w:r>
      <w:r w:rsidR="007C157E" w:rsidRPr="0075683B">
        <w:t>examples and w</w:t>
      </w:r>
      <w:r w:rsidR="00593FBD" w:rsidRPr="0075683B">
        <w:t>hat factors caused them to succeed?</w:t>
      </w:r>
    </w:p>
    <w:p w14:paraId="1B92DAFE" w14:textId="71C82119" w:rsidR="007C157E" w:rsidRPr="0075683B" w:rsidRDefault="007C157E" w:rsidP="007C157E">
      <w:pPr>
        <w:pStyle w:val="ListParagraph"/>
        <w:numPr>
          <w:ilvl w:val="1"/>
          <w:numId w:val="21"/>
        </w:numPr>
      </w:pPr>
      <w:r w:rsidRPr="0075683B">
        <w:t>Can you provide any ‘challenging’ examples and what factors caused them not to succeed?</w:t>
      </w:r>
    </w:p>
    <w:p w14:paraId="49305FC3" w14:textId="3ED79602" w:rsidR="002C4776" w:rsidRPr="0075683B" w:rsidRDefault="002D020A" w:rsidP="002C4776">
      <w:r w:rsidRPr="0075683B">
        <w:t xml:space="preserve">Global/National </w:t>
      </w:r>
      <w:r w:rsidR="002C4776" w:rsidRPr="0075683B">
        <w:t xml:space="preserve">Policy Shifts and </w:t>
      </w:r>
      <w:r w:rsidRPr="0075683B">
        <w:t xml:space="preserve">Org </w:t>
      </w:r>
    </w:p>
    <w:p w14:paraId="0A9929C3" w14:textId="77777777" w:rsidR="007C157E" w:rsidRPr="0075683B" w:rsidRDefault="00AE262D" w:rsidP="00593FBD">
      <w:pPr>
        <w:pStyle w:val="ListParagraph"/>
        <w:numPr>
          <w:ilvl w:val="0"/>
          <w:numId w:val="22"/>
        </w:numPr>
        <w:spacing w:after="0" w:line="240" w:lineRule="auto"/>
      </w:pPr>
      <w:r w:rsidRPr="0075683B">
        <w:t>Can</w:t>
      </w:r>
      <w:r w:rsidRPr="0075683B">
        <w:rPr>
          <w:rStyle w:val="CommentReference"/>
        </w:rPr>
        <w:t/>
      </w:r>
      <w:r w:rsidRPr="0075683B">
        <w:t xml:space="preserve"> you think of any cases where these global level policy shifts may have shaped national level health policies? </w:t>
      </w:r>
    </w:p>
    <w:p w14:paraId="352E739B" w14:textId="3A3CCAEF" w:rsidR="00AE262D" w:rsidRPr="0075683B" w:rsidRDefault="007C157E" w:rsidP="00593FBD">
      <w:pPr>
        <w:pStyle w:val="ListParagraph"/>
        <w:numPr>
          <w:ilvl w:val="0"/>
          <w:numId w:val="22"/>
        </w:numPr>
        <w:spacing w:after="0" w:line="240" w:lineRule="auto"/>
      </w:pPr>
      <w:r w:rsidRPr="0075683B">
        <w:t>C</w:t>
      </w:r>
      <w:r w:rsidR="00AE262D" w:rsidRPr="0075683B">
        <w:t>an you think of cases where national level dynamics have shaped global level policy shifts?</w:t>
      </w:r>
    </w:p>
    <w:p w14:paraId="7B8CB54B" w14:textId="6A680FAE" w:rsidR="002D020A" w:rsidRPr="0075683B" w:rsidRDefault="00352DDE" w:rsidP="00593FBD">
      <w:pPr>
        <w:pStyle w:val="ListParagraph"/>
        <w:numPr>
          <w:ilvl w:val="0"/>
          <w:numId w:val="22"/>
        </w:numPr>
        <w:spacing w:after="0" w:line="240" w:lineRule="auto"/>
      </w:pPr>
      <w:r w:rsidRPr="0075683B">
        <w:t xml:space="preserve">To what extent do you feel that there are coherent policies across this organization on refugee integration? </w:t>
      </w:r>
    </w:p>
    <w:p w14:paraId="2DC82EC6" w14:textId="3CD3177C" w:rsidR="007C157E" w:rsidRDefault="002D020A" w:rsidP="00D417DB">
      <w:pPr>
        <w:pStyle w:val="ListParagraph"/>
        <w:numPr>
          <w:ilvl w:val="1"/>
          <w:numId w:val="22"/>
        </w:numPr>
        <w:spacing w:after="0" w:line="240" w:lineRule="auto"/>
      </w:pPr>
      <w:r w:rsidRPr="0075683B">
        <w:t>Can you tell me more about how your team within this organization communicates with other teams working on these issues?</w:t>
      </w:r>
    </w:p>
    <w:p w14:paraId="0938B476" w14:textId="77777777" w:rsidR="0075683B" w:rsidRPr="0075683B" w:rsidRDefault="0075683B" w:rsidP="0075683B">
      <w:pPr>
        <w:pStyle w:val="ListParagraph"/>
        <w:spacing w:after="0" w:line="240" w:lineRule="auto"/>
        <w:ind w:left="1440"/>
      </w:pPr>
    </w:p>
    <w:p w14:paraId="2164A6EA" w14:textId="30E3C9F9" w:rsidR="006663DE" w:rsidRPr="0075683B" w:rsidRDefault="00CE7388" w:rsidP="00D417DB">
      <w:r w:rsidRPr="0075683B">
        <w:t>Health System Access:</w:t>
      </w:r>
      <w:r w:rsidR="006663DE" w:rsidRPr="0075683B">
        <w:t xml:space="preserve"> Priorities and Development </w:t>
      </w:r>
    </w:p>
    <w:p w14:paraId="6D9FA14A" w14:textId="77777777" w:rsidR="009F1EB7" w:rsidRPr="0075683B" w:rsidRDefault="009F1EB7" w:rsidP="00593FBD">
      <w:pPr>
        <w:pStyle w:val="ListParagraph"/>
        <w:numPr>
          <w:ilvl w:val="0"/>
          <w:numId w:val="23"/>
        </w:numPr>
        <w:spacing w:after="0" w:line="240" w:lineRule="auto"/>
      </w:pPr>
      <w:r w:rsidRPr="0075683B">
        <w:t>How do you believe that changing policies on refugee integration in health systems have affected health service provision?</w:t>
      </w:r>
    </w:p>
    <w:p w14:paraId="36ADB813" w14:textId="21A3D858" w:rsidR="009F1EB7" w:rsidRPr="0075683B" w:rsidRDefault="009F1EB7" w:rsidP="00593FBD">
      <w:pPr>
        <w:pStyle w:val="ListParagraph"/>
        <w:numPr>
          <w:ilvl w:val="1"/>
          <w:numId w:val="23"/>
        </w:numPr>
        <w:spacing w:after="0" w:line="240" w:lineRule="auto"/>
      </w:pPr>
      <w:r w:rsidRPr="0075683B">
        <w:t>How does this vary for different types of services (</w:t>
      </w:r>
      <w:r w:rsidR="008A2F68" w:rsidRPr="0075683B">
        <w:t>e.g.</w:t>
      </w:r>
      <w:r w:rsidRPr="0075683B">
        <w:t xml:space="preserve"> primary care, versus referral services; notifiable infectious diseases versus others)?</w:t>
      </w:r>
    </w:p>
    <w:p w14:paraId="1FFB79CA" w14:textId="77777777" w:rsidR="009F1EB7" w:rsidRPr="0075683B" w:rsidRDefault="009F1EB7" w:rsidP="00593FBD">
      <w:pPr>
        <w:pStyle w:val="ListParagraph"/>
        <w:numPr>
          <w:ilvl w:val="1"/>
          <w:numId w:val="23"/>
        </w:numPr>
        <w:spacing w:after="0" w:line="240" w:lineRule="auto"/>
      </w:pPr>
      <w:r w:rsidRPr="0075683B">
        <w:t>How do you think this differs for refugee and host populations?</w:t>
      </w:r>
    </w:p>
    <w:p w14:paraId="0D7BEF10" w14:textId="77777777" w:rsidR="009F1EB7" w:rsidRPr="0075683B" w:rsidRDefault="009F1EB7" w:rsidP="00593FBD">
      <w:pPr>
        <w:pStyle w:val="ListParagraph"/>
        <w:numPr>
          <w:ilvl w:val="1"/>
          <w:numId w:val="23"/>
        </w:numPr>
        <w:spacing w:after="0" w:line="240" w:lineRule="auto"/>
      </w:pPr>
      <w:r w:rsidRPr="0075683B">
        <w:t>How do you believe these policy developments have affected front line healthcare providers?</w:t>
      </w:r>
    </w:p>
    <w:p w14:paraId="67F6441B" w14:textId="40762B67" w:rsidR="009F1EB7" w:rsidRPr="0075683B" w:rsidRDefault="009F1EB7" w:rsidP="00593FBD">
      <w:pPr>
        <w:pStyle w:val="ListParagraph"/>
        <w:numPr>
          <w:ilvl w:val="0"/>
          <w:numId w:val="23"/>
        </w:numPr>
      </w:pPr>
      <w:r w:rsidRPr="0075683B">
        <w:lastRenderedPageBreak/>
        <w:t xml:space="preserve">What are some of the support systems that your organization and other development </w:t>
      </w:r>
      <w:r w:rsidR="00CE43B7" w:rsidRPr="0075683B">
        <w:t>partners have</w:t>
      </w:r>
      <w:r w:rsidRPr="0075683B">
        <w:t xml:space="preserve"> put in place to support refugee integration into health systems? </w:t>
      </w:r>
    </w:p>
    <w:p w14:paraId="68A5BB38" w14:textId="41B10F84" w:rsidR="008A2F68" w:rsidRPr="0075683B" w:rsidRDefault="00846DA9" w:rsidP="00593FBD">
      <w:pPr>
        <w:pStyle w:val="ListParagraph"/>
        <w:numPr>
          <w:ilvl w:val="0"/>
          <w:numId w:val="23"/>
        </w:numPr>
        <w:spacing w:after="0" w:line="240" w:lineRule="auto"/>
      </w:pPr>
      <w:r w:rsidRPr="0075683B">
        <w:rPr>
          <w:rFonts w:eastAsia="Times New Roman" w:cs="Times New Roman"/>
          <w:color w:val="201F1E"/>
        </w:rPr>
        <w:t xml:space="preserve">Refugees </w:t>
      </w:r>
      <w:r w:rsidR="009F1EB7" w:rsidRPr="0075683B">
        <w:rPr>
          <w:rFonts w:eastAsia="Times New Roman" w:cs="Times New Roman"/>
          <w:color w:val="201F1E"/>
        </w:rPr>
        <w:t xml:space="preserve">may </w:t>
      </w:r>
      <w:r w:rsidRPr="0075683B">
        <w:rPr>
          <w:rFonts w:eastAsia="Times New Roman" w:cs="Times New Roman"/>
          <w:color w:val="201F1E"/>
        </w:rPr>
        <w:t xml:space="preserve">have unique needs from health systems- </w:t>
      </w:r>
      <w:r w:rsidR="007C157E" w:rsidRPr="0075683B">
        <w:rPr>
          <w:rFonts w:eastAsia="Times New Roman" w:cs="Times New Roman"/>
          <w:color w:val="201F1E"/>
        </w:rPr>
        <w:t>for example,</w:t>
      </w:r>
      <w:r w:rsidRPr="0075683B">
        <w:rPr>
          <w:rFonts w:eastAsia="Times New Roman" w:cs="Times New Roman"/>
          <w:color w:val="201F1E"/>
        </w:rPr>
        <w:t xml:space="preserve"> mental health and SGBV, can you expand on how these factors have influenced the </w:t>
      </w:r>
      <w:r w:rsidR="009F1EB7" w:rsidRPr="0075683B">
        <w:rPr>
          <w:rFonts w:eastAsia="Times New Roman" w:cs="Times New Roman"/>
          <w:color w:val="201F1E"/>
        </w:rPr>
        <w:t>type of support that you might provide to a country health system?</w:t>
      </w:r>
    </w:p>
    <w:p w14:paraId="734BCBDC" w14:textId="40AD1B16" w:rsidR="008A2F68" w:rsidRPr="0075683B" w:rsidRDefault="00846DA9" w:rsidP="00593FBD">
      <w:pPr>
        <w:pStyle w:val="ListParagraph"/>
        <w:numPr>
          <w:ilvl w:val="1"/>
          <w:numId w:val="23"/>
        </w:numPr>
        <w:spacing w:after="0" w:line="240" w:lineRule="auto"/>
      </w:pPr>
      <w:r w:rsidRPr="0075683B">
        <w:t>How is provision of services and allocation of resources prioritized? [e.</w:t>
      </w:r>
      <w:r w:rsidR="007C157E" w:rsidRPr="0075683B">
        <w:t>g.,</w:t>
      </w:r>
      <w:r w:rsidRPr="0075683B">
        <w:t xml:space="preserve"> acute or vulnerable populations, MNCH, HIV, victims of SGBV, special needs and disabilities]</w:t>
      </w:r>
    </w:p>
    <w:p w14:paraId="39D58D5F" w14:textId="77777777" w:rsidR="007C157E" w:rsidRPr="0075683B" w:rsidRDefault="00E3112E" w:rsidP="00593FBD">
      <w:pPr>
        <w:pStyle w:val="ListParagraph"/>
        <w:numPr>
          <w:ilvl w:val="0"/>
          <w:numId w:val="23"/>
        </w:numPr>
      </w:pPr>
      <w:r w:rsidRPr="0075683B">
        <w:t xml:space="preserve">There are some documents that mention how providing refugees with access to national health services will also bring benefits to host populations—do you believe that is the case? </w:t>
      </w:r>
    </w:p>
    <w:p w14:paraId="5534F959" w14:textId="3BF4CFD2" w:rsidR="00E3112E" w:rsidRPr="0075683B" w:rsidRDefault="00E3112E" w:rsidP="00254A65">
      <w:pPr>
        <w:pStyle w:val="ListParagraph"/>
        <w:numPr>
          <w:ilvl w:val="1"/>
          <w:numId w:val="23"/>
        </w:numPr>
      </w:pPr>
      <w:r w:rsidRPr="0075683B">
        <w:t xml:space="preserve">How have national policymakers reacted to this? </w:t>
      </w:r>
    </w:p>
    <w:p w14:paraId="567803C1" w14:textId="0FA37E14" w:rsidR="00E3112E" w:rsidRPr="0075683B" w:rsidRDefault="00E3112E" w:rsidP="00593FBD">
      <w:pPr>
        <w:pStyle w:val="ListParagraph"/>
        <w:numPr>
          <w:ilvl w:val="1"/>
          <w:numId w:val="23"/>
        </w:numPr>
      </w:pPr>
      <w:r w:rsidRPr="0075683B">
        <w:t xml:space="preserve">How do you make the case for it when this may be seen as an additional burden on health systems? </w:t>
      </w:r>
    </w:p>
    <w:p w14:paraId="0FE190E0" w14:textId="0E288C9A" w:rsidR="00846DA9" w:rsidRPr="0075683B" w:rsidRDefault="00846DA9" w:rsidP="00593FBD">
      <w:pPr>
        <w:pStyle w:val="ListParagraph"/>
        <w:numPr>
          <w:ilvl w:val="0"/>
          <w:numId w:val="23"/>
        </w:numPr>
        <w:spacing w:after="0" w:line="240" w:lineRule="auto"/>
      </w:pPr>
      <w:r w:rsidRPr="0075683B">
        <w:t xml:space="preserve">Health workforce policies for refugee health workers varies </w:t>
      </w:r>
      <w:r w:rsidR="007C157E" w:rsidRPr="0075683B">
        <w:t xml:space="preserve">among </w:t>
      </w:r>
      <w:r w:rsidRPr="0075683B">
        <w:t xml:space="preserve">countries—how has </w:t>
      </w:r>
      <w:r w:rsidR="008A2F68" w:rsidRPr="0075683B">
        <w:t>your organization</w:t>
      </w:r>
      <w:r w:rsidRPr="0075683B">
        <w:t xml:space="preserve"> addressed the barriers </w:t>
      </w:r>
      <w:r w:rsidR="00963D9B" w:rsidRPr="0075683B">
        <w:t xml:space="preserve">that refugee </w:t>
      </w:r>
      <w:r w:rsidRPr="0075683B">
        <w:t>health workers face?</w:t>
      </w:r>
    </w:p>
    <w:p w14:paraId="4ABD2700" w14:textId="77777777" w:rsidR="0054125E" w:rsidRPr="00C43117" w:rsidRDefault="0054125E" w:rsidP="003E2CA3">
      <w:pPr>
        <w:pStyle w:val="ListParagraph"/>
        <w:spacing w:after="0" w:line="240" w:lineRule="auto"/>
        <w:ind w:left="1440"/>
        <w:rPr>
          <w:highlight w:val="yellow"/>
        </w:rPr>
      </w:pPr>
    </w:p>
    <w:p w14:paraId="20576C50" w14:textId="77777777" w:rsidR="00FC0DCE" w:rsidRPr="00D417DB" w:rsidRDefault="00D417DB" w:rsidP="00D417DB">
      <w:pPr>
        <w:spacing w:after="0" w:line="240" w:lineRule="auto"/>
        <w:rPr>
          <w:b/>
        </w:rPr>
      </w:pPr>
      <w:r w:rsidRPr="00D417DB">
        <w:rPr>
          <w:b/>
        </w:rPr>
        <w:t xml:space="preserve">Additional Comments </w:t>
      </w:r>
    </w:p>
    <w:p w14:paraId="04C38F7B" w14:textId="5136AA11" w:rsidR="0075683B" w:rsidRDefault="0075683B" w:rsidP="0075683B">
      <w:pPr>
        <w:pStyle w:val="ListParagraph"/>
        <w:numPr>
          <w:ilvl w:val="0"/>
          <w:numId w:val="26"/>
        </w:numPr>
        <w:spacing w:after="0" w:line="240" w:lineRule="auto"/>
      </w:pPr>
      <w:r>
        <w:t>Follow up on any documents or key policies mentioned in the interview</w:t>
      </w:r>
    </w:p>
    <w:p w14:paraId="25DA7F48" w14:textId="154B9327" w:rsidR="00B23381" w:rsidRDefault="00D417DB" w:rsidP="00593FBD">
      <w:pPr>
        <w:pStyle w:val="ListParagraph"/>
        <w:numPr>
          <w:ilvl w:val="0"/>
          <w:numId w:val="26"/>
        </w:numPr>
        <w:spacing w:after="0" w:line="240" w:lineRule="auto"/>
      </w:pPr>
      <w:r>
        <w:t xml:space="preserve">Is there anything you would like to share that I may not have touched upon? </w:t>
      </w:r>
    </w:p>
    <w:p w14:paraId="4D758152" w14:textId="6921B066" w:rsidR="00EA76C7" w:rsidRDefault="0075683B" w:rsidP="0075683B">
      <w:pPr>
        <w:pStyle w:val="ListParagraph"/>
        <w:numPr>
          <w:ilvl w:val="0"/>
          <w:numId w:val="26"/>
        </w:numPr>
        <w:spacing w:after="0" w:line="240" w:lineRule="auto"/>
      </w:pPr>
      <w:r>
        <w:t xml:space="preserve">Ask if there are additional people they think it would be good to talk to. </w:t>
      </w:r>
    </w:p>
    <w:sectPr w:rsidR="00EA76C7" w:rsidSect="00A931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C3A7C" w14:textId="77777777" w:rsidR="005E0D1A" w:rsidRDefault="005E0D1A" w:rsidP="00B60932">
      <w:pPr>
        <w:spacing w:after="0" w:line="240" w:lineRule="auto"/>
      </w:pPr>
      <w:r>
        <w:separator/>
      </w:r>
    </w:p>
  </w:endnote>
  <w:endnote w:type="continuationSeparator" w:id="0">
    <w:p w14:paraId="688D8BEF" w14:textId="77777777" w:rsidR="005E0D1A" w:rsidRDefault="005E0D1A" w:rsidP="00B60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0194752"/>
      <w:docPartObj>
        <w:docPartGallery w:val="Page Numbers (Bottom of Page)"/>
        <w:docPartUnique/>
      </w:docPartObj>
    </w:sdtPr>
    <w:sdtContent>
      <w:p w14:paraId="364E33A1" w14:textId="601BCBE9" w:rsidR="00ED0B21" w:rsidRDefault="00ED0B21" w:rsidP="003A43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EEF588" w14:textId="77777777" w:rsidR="00ED0B21" w:rsidRDefault="00ED0B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6208226"/>
      <w:docPartObj>
        <w:docPartGallery w:val="Page Numbers (Bottom of Page)"/>
        <w:docPartUnique/>
      </w:docPartObj>
    </w:sdtPr>
    <w:sdtContent>
      <w:p w14:paraId="6F335F2A" w14:textId="124D86FB" w:rsidR="00ED0B21" w:rsidRDefault="00ED0B21" w:rsidP="003A43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5683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8AA6F1" w14:textId="77777777" w:rsidR="00ED0B21" w:rsidRDefault="00ED0B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1D29C" w14:textId="77777777" w:rsidR="00A92804" w:rsidRDefault="00A92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439AF" w14:textId="77777777" w:rsidR="005E0D1A" w:rsidRDefault="005E0D1A" w:rsidP="00B60932">
      <w:pPr>
        <w:spacing w:after="0" w:line="240" w:lineRule="auto"/>
      </w:pPr>
      <w:r>
        <w:separator/>
      </w:r>
    </w:p>
  </w:footnote>
  <w:footnote w:type="continuationSeparator" w:id="0">
    <w:p w14:paraId="593217BA" w14:textId="77777777" w:rsidR="005E0D1A" w:rsidRDefault="005E0D1A" w:rsidP="00B609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355AF" w14:textId="77777777" w:rsidR="00A92804" w:rsidRDefault="00A928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87E93" w14:textId="77777777" w:rsidR="00A92804" w:rsidRDefault="00A928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AD9D3" w14:textId="351357A5" w:rsidR="00A92804" w:rsidRDefault="00A92804">
    <w:pPr>
      <w:pStyle w:val="Header"/>
    </w:pPr>
    <w:r>
      <w:t xml:space="preserve">KII </w:t>
    </w:r>
    <w:r>
      <w:t>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D76B0"/>
    <w:multiLevelType w:val="hybridMultilevel"/>
    <w:tmpl w:val="43FA4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C7400"/>
    <w:multiLevelType w:val="hybridMultilevel"/>
    <w:tmpl w:val="5A0AB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7D063F0">
      <w:start w:val="1"/>
      <w:numFmt w:val="lowerLetter"/>
      <w:lvlText w:val="%3.)"/>
      <w:lvlJc w:val="left"/>
      <w:pPr>
        <w:ind w:left="2340" w:hanging="360"/>
      </w:pPr>
    </w:lvl>
    <w:lvl w:ilvl="3" w:tplc="9CE0C738">
      <w:start w:val="1"/>
      <w:numFmt w:val="decimal"/>
      <w:lvlText w:val="%4.)"/>
      <w:lvlJc w:val="left"/>
      <w:pPr>
        <w:ind w:left="720" w:hanging="360"/>
      </w:pPr>
      <w:rPr>
        <w:b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E44D6"/>
    <w:multiLevelType w:val="hybridMultilevel"/>
    <w:tmpl w:val="8BF83A1E"/>
    <w:lvl w:ilvl="0" w:tplc="F9C81D80">
      <w:start w:val="1"/>
      <w:numFmt w:val="decimal"/>
      <w:lvlText w:val="%1.)"/>
      <w:lvlJc w:val="left"/>
      <w:pPr>
        <w:ind w:left="1440" w:hanging="360"/>
      </w:pPr>
      <w:rPr>
        <w:i w:val="0"/>
        <w:iCs w:val="0"/>
      </w:rPr>
    </w:lvl>
    <w:lvl w:ilvl="1" w:tplc="4DD66C9E">
      <w:start w:val="1"/>
      <w:numFmt w:val="lowerLetter"/>
      <w:lvlText w:val="%2."/>
      <w:lvlJc w:val="left"/>
      <w:pPr>
        <w:ind w:left="216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963444"/>
    <w:multiLevelType w:val="hybridMultilevel"/>
    <w:tmpl w:val="A2E81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AB6B7E"/>
    <w:multiLevelType w:val="hybridMultilevel"/>
    <w:tmpl w:val="32566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0A2459"/>
    <w:multiLevelType w:val="hybridMultilevel"/>
    <w:tmpl w:val="D24EAA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121EE5"/>
    <w:multiLevelType w:val="hybridMultilevel"/>
    <w:tmpl w:val="034A6E0C"/>
    <w:lvl w:ilvl="0" w:tplc="C182462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5E6198"/>
    <w:multiLevelType w:val="hybridMultilevel"/>
    <w:tmpl w:val="B798B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C36D19"/>
    <w:multiLevelType w:val="hybridMultilevel"/>
    <w:tmpl w:val="29700F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6A75FDA"/>
    <w:multiLevelType w:val="hybridMultilevel"/>
    <w:tmpl w:val="0B8EC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7796D"/>
    <w:multiLevelType w:val="hybridMultilevel"/>
    <w:tmpl w:val="E5906B3C"/>
    <w:lvl w:ilvl="0" w:tplc="65E8D1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6017B6"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35CA6"/>
    <w:multiLevelType w:val="hybridMultilevel"/>
    <w:tmpl w:val="468839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3D33196"/>
    <w:multiLevelType w:val="hybridMultilevel"/>
    <w:tmpl w:val="09821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9F4B85"/>
    <w:multiLevelType w:val="hybridMultilevel"/>
    <w:tmpl w:val="9E5CD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8822BA"/>
    <w:multiLevelType w:val="hybridMultilevel"/>
    <w:tmpl w:val="DEFC2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F55C7"/>
    <w:multiLevelType w:val="hybridMultilevel"/>
    <w:tmpl w:val="8F4E3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56584F"/>
    <w:multiLevelType w:val="hybridMultilevel"/>
    <w:tmpl w:val="4A006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F00403"/>
    <w:multiLevelType w:val="hybridMultilevel"/>
    <w:tmpl w:val="39445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B109C9"/>
    <w:multiLevelType w:val="hybridMultilevel"/>
    <w:tmpl w:val="38207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B14E05"/>
    <w:multiLevelType w:val="hybridMultilevel"/>
    <w:tmpl w:val="C11A8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816F70"/>
    <w:multiLevelType w:val="hybridMultilevel"/>
    <w:tmpl w:val="75EA1B90"/>
    <w:lvl w:ilvl="0" w:tplc="70D662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A23265"/>
    <w:multiLevelType w:val="hybridMultilevel"/>
    <w:tmpl w:val="09A8D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184541"/>
    <w:multiLevelType w:val="hybridMultilevel"/>
    <w:tmpl w:val="442844B8"/>
    <w:lvl w:ilvl="0" w:tplc="EE385F16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F444EF"/>
    <w:multiLevelType w:val="hybridMultilevel"/>
    <w:tmpl w:val="6C58E8D8"/>
    <w:lvl w:ilvl="0" w:tplc="4B00AA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2D5215"/>
    <w:multiLevelType w:val="hybridMultilevel"/>
    <w:tmpl w:val="54FC9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889812">
    <w:abstractNumId w:val="21"/>
  </w:num>
  <w:num w:numId="2" w16cid:durableId="2940693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68694426">
    <w:abstractNumId w:val="15"/>
  </w:num>
  <w:num w:numId="4" w16cid:durableId="46250555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72637920">
    <w:abstractNumId w:val="1"/>
  </w:num>
  <w:num w:numId="6" w16cid:durableId="1292517196">
    <w:abstractNumId w:val="13"/>
  </w:num>
  <w:num w:numId="7" w16cid:durableId="2045129885">
    <w:abstractNumId w:val="10"/>
  </w:num>
  <w:num w:numId="8" w16cid:durableId="1713112690">
    <w:abstractNumId w:val="6"/>
  </w:num>
  <w:num w:numId="9" w16cid:durableId="1463843546">
    <w:abstractNumId w:val="22"/>
  </w:num>
  <w:num w:numId="10" w16cid:durableId="1738287754">
    <w:abstractNumId w:val="20"/>
  </w:num>
  <w:num w:numId="11" w16cid:durableId="1802260670">
    <w:abstractNumId w:val="4"/>
  </w:num>
  <w:num w:numId="12" w16cid:durableId="483013418">
    <w:abstractNumId w:val="18"/>
  </w:num>
  <w:num w:numId="13" w16cid:durableId="250818830">
    <w:abstractNumId w:val="23"/>
  </w:num>
  <w:num w:numId="14" w16cid:durableId="1273853213">
    <w:abstractNumId w:val="12"/>
  </w:num>
  <w:num w:numId="15" w16cid:durableId="119350388">
    <w:abstractNumId w:val="24"/>
  </w:num>
  <w:num w:numId="16" w16cid:durableId="1354960891">
    <w:abstractNumId w:val="19"/>
  </w:num>
  <w:num w:numId="17" w16cid:durableId="880439982">
    <w:abstractNumId w:val="11"/>
  </w:num>
  <w:num w:numId="18" w16cid:durableId="1432892613">
    <w:abstractNumId w:val="0"/>
  </w:num>
  <w:num w:numId="19" w16cid:durableId="1293826465">
    <w:abstractNumId w:val="17"/>
  </w:num>
  <w:num w:numId="20" w16cid:durableId="1638753384">
    <w:abstractNumId w:val="16"/>
  </w:num>
  <w:num w:numId="21" w16cid:durableId="1048533997">
    <w:abstractNumId w:val="9"/>
  </w:num>
  <w:num w:numId="22" w16cid:durableId="828056178">
    <w:abstractNumId w:val="7"/>
  </w:num>
  <w:num w:numId="23" w16cid:durableId="552231650">
    <w:abstractNumId w:val="3"/>
  </w:num>
  <w:num w:numId="24" w16cid:durableId="1938899079">
    <w:abstractNumId w:val="14"/>
  </w:num>
  <w:num w:numId="25" w16cid:durableId="1272475070">
    <w:abstractNumId w:val="8"/>
  </w:num>
  <w:num w:numId="26" w16cid:durableId="5663844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1FD"/>
    <w:rsid w:val="00002344"/>
    <w:rsid w:val="000058BE"/>
    <w:rsid w:val="0007072A"/>
    <w:rsid w:val="000828DB"/>
    <w:rsid w:val="00095E13"/>
    <w:rsid w:val="000F23D4"/>
    <w:rsid w:val="000F7D77"/>
    <w:rsid w:val="00132A8F"/>
    <w:rsid w:val="00144CC7"/>
    <w:rsid w:val="00165819"/>
    <w:rsid w:val="001C1ED3"/>
    <w:rsid w:val="001E6EDC"/>
    <w:rsid w:val="00254A65"/>
    <w:rsid w:val="00257D26"/>
    <w:rsid w:val="00262DC4"/>
    <w:rsid w:val="002655D5"/>
    <w:rsid w:val="002B04A4"/>
    <w:rsid w:val="002C4776"/>
    <w:rsid w:val="002D020A"/>
    <w:rsid w:val="00306195"/>
    <w:rsid w:val="00307405"/>
    <w:rsid w:val="00327E9F"/>
    <w:rsid w:val="00341161"/>
    <w:rsid w:val="00352DDE"/>
    <w:rsid w:val="00353F58"/>
    <w:rsid w:val="00355C2E"/>
    <w:rsid w:val="00363F21"/>
    <w:rsid w:val="00371106"/>
    <w:rsid w:val="00380FBD"/>
    <w:rsid w:val="00381C8C"/>
    <w:rsid w:val="003970F2"/>
    <w:rsid w:val="003A2352"/>
    <w:rsid w:val="003E2CA3"/>
    <w:rsid w:val="003F1722"/>
    <w:rsid w:val="003F438E"/>
    <w:rsid w:val="00444D51"/>
    <w:rsid w:val="004549E9"/>
    <w:rsid w:val="00456DAE"/>
    <w:rsid w:val="0046621A"/>
    <w:rsid w:val="00497612"/>
    <w:rsid w:val="004C74C0"/>
    <w:rsid w:val="004D1ADB"/>
    <w:rsid w:val="004F034F"/>
    <w:rsid w:val="004F2F3B"/>
    <w:rsid w:val="005071A9"/>
    <w:rsid w:val="00532419"/>
    <w:rsid w:val="0054125E"/>
    <w:rsid w:val="00593FBD"/>
    <w:rsid w:val="005A4686"/>
    <w:rsid w:val="005C7814"/>
    <w:rsid w:val="005E0D1A"/>
    <w:rsid w:val="006047E3"/>
    <w:rsid w:val="00613821"/>
    <w:rsid w:val="00613A12"/>
    <w:rsid w:val="006142DB"/>
    <w:rsid w:val="00632070"/>
    <w:rsid w:val="006504F2"/>
    <w:rsid w:val="006663DE"/>
    <w:rsid w:val="006B06D0"/>
    <w:rsid w:val="006B1B6B"/>
    <w:rsid w:val="006B53C8"/>
    <w:rsid w:val="006C34BF"/>
    <w:rsid w:val="006D4D5D"/>
    <w:rsid w:val="006E7FBB"/>
    <w:rsid w:val="00700126"/>
    <w:rsid w:val="007047AC"/>
    <w:rsid w:val="0075683B"/>
    <w:rsid w:val="00767403"/>
    <w:rsid w:val="00784921"/>
    <w:rsid w:val="007A4C00"/>
    <w:rsid w:val="007C157E"/>
    <w:rsid w:val="007D636A"/>
    <w:rsid w:val="007D7198"/>
    <w:rsid w:val="007E1AB4"/>
    <w:rsid w:val="007E5D72"/>
    <w:rsid w:val="007F58EF"/>
    <w:rsid w:val="008056DB"/>
    <w:rsid w:val="00833828"/>
    <w:rsid w:val="00846DA9"/>
    <w:rsid w:val="00874D1C"/>
    <w:rsid w:val="00883EF2"/>
    <w:rsid w:val="008A2F68"/>
    <w:rsid w:val="008B41C0"/>
    <w:rsid w:val="008D01D2"/>
    <w:rsid w:val="00925CF1"/>
    <w:rsid w:val="00962C1D"/>
    <w:rsid w:val="00963D9B"/>
    <w:rsid w:val="009A0C7F"/>
    <w:rsid w:val="009B11D4"/>
    <w:rsid w:val="009E1770"/>
    <w:rsid w:val="009E2551"/>
    <w:rsid w:val="009F1EB7"/>
    <w:rsid w:val="00A02E45"/>
    <w:rsid w:val="00A421FE"/>
    <w:rsid w:val="00A87C04"/>
    <w:rsid w:val="00A92804"/>
    <w:rsid w:val="00A931FD"/>
    <w:rsid w:val="00AA06CA"/>
    <w:rsid w:val="00AE262D"/>
    <w:rsid w:val="00B23381"/>
    <w:rsid w:val="00B60932"/>
    <w:rsid w:val="00B96E4F"/>
    <w:rsid w:val="00BA0824"/>
    <w:rsid w:val="00BA5B1D"/>
    <w:rsid w:val="00C01A1D"/>
    <w:rsid w:val="00C43117"/>
    <w:rsid w:val="00C62C1E"/>
    <w:rsid w:val="00C85F4E"/>
    <w:rsid w:val="00C93CC2"/>
    <w:rsid w:val="00CB6AA3"/>
    <w:rsid w:val="00CC39B5"/>
    <w:rsid w:val="00CD608C"/>
    <w:rsid w:val="00CE43B7"/>
    <w:rsid w:val="00CE7388"/>
    <w:rsid w:val="00D02047"/>
    <w:rsid w:val="00D132EE"/>
    <w:rsid w:val="00D27BA9"/>
    <w:rsid w:val="00D417DB"/>
    <w:rsid w:val="00D52888"/>
    <w:rsid w:val="00D64820"/>
    <w:rsid w:val="00D75CE0"/>
    <w:rsid w:val="00DE46DC"/>
    <w:rsid w:val="00DE718C"/>
    <w:rsid w:val="00DF4AFF"/>
    <w:rsid w:val="00E3112E"/>
    <w:rsid w:val="00E523B9"/>
    <w:rsid w:val="00E5503A"/>
    <w:rsid w:val="00E97FA9"/>
    <w:rsid w:val="00EA35E0"/>
    <w:rsid w:val="00EC1C98"/>
    <w:rsid w:val="00EC4A4D"/>
    <w:rsid w:val="00ED0B21"/>
    <w:rsid w:val="00F255E9"/>
    <w:rsid w:val="00F64E07"/>
    <w:rsid w:val="00F654EE"/>
    <w:rsid w:val="00FC0DCE"/>
    <w:rsid w:val="00FD087D"/>
    <w:rsid w:val="00FD27B8"/>
    <w:rsid w:val="00FE68A0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5B60B"/>
  <w15:chartTrackingRefBased/>
  <w15:docId w15:val="{E248404D-92FD-45F0-9A4B-F9EEB406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FD"/>
  </w:style>
  <w:style w:type="paragraph" w:styleId="Heading1">
    <w:name w:val="heading 1"/>
    <w:basedOn w:val="Normal"/>
    <w:next w:val="Normal"/>
    <w:link w:val="Heading1Char"/>
    <w:uiPriority w:val="9"/>
    <w:qFormat/>
    <w:rsid w:val="00A931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1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31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3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1F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31F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1F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931F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4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97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62DC4"/>
    <w:rPr>
      <w:i/>
      <w:iCs/>
    </w:rPr>
  </w:style>
  <w:style w:type="paragraph" w:styleId="Revision">
    <w:name w:val="Revision"/>
    <w:hidden/>
    <w:uiPriority w:val="99"/>
    <w:semiHidden/>
    <w:rsid w:val="002655D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D0B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B21"/>
  </w:style>
  <w:style w:type="character" w:styleId="PageNumber">
    <w:name w:val="page number"/>
    <w:basedOn w:val="DefaultParagraphFont"/>
    <w:uiPriority w:val="99"/>
    <w:semiHidden/>
    <w:unhideWhenUsed/>
    <w:rsid w:val="00ED0B21"/>
  </w:style>
  <w:style w:type="paragraph" w:styleId="Header">
    <w:name w:val="header"/>
    <w:basedOn w:val="Normal"/>
    <w:link w:val="HeaderChar"/>
    <w:uiPriority w:val="99"/>
    <w:unhideWhenUsed/>
    <w:rsid w:val="0075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2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ekulsoom Lalani</dc:creator>
  <cp:keywords/>
  <dc:description/>
  <cp:lastModifiedBy>Shatha Elnakib</cp:lastModifiedBy>
  <cp:revision>2</cp:revision>
  <dcterms:created xsi:type="dcterms:W3CDTF">2023-09-20T18:47:00Z</dcterms:created>
  <dcterms:modified xsi:type="dcterms:W3CDTF">2023-09-20T18:47:00Z</dcterms:modified>
</cp:coreProperties>
</file>